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Simple"/>
          <w:b/>
          <w:bCs/>
        </w:rPr>
        <w:t>Topic list and interview question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72"/>
      </w:tblGrid>
      <w:tr>
        <w:trPr>
          <w:tblHeader w:val="true"/>
        </w:trPr>
        <w:tc>
          <w:tcPr>
            <w:tcW w:w="90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rStyle w:val="Simple"/>
                <w:bCs/>
                <w:u w:val="single"/>
              </w:rPr>
              <w:t>Context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</w:rPr>
              <w:t>How would you define palliative care? What is the essential feature, in your opinion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</w:rPr>
              <w:t>Do you currently have patients who are receiving palliative care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</w:rPr>
              <w:t>Can you give a broad description of the patients you are currently giving palliative care to and the care you are giving them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rStyle w:val="Simple"/>
                <w:u w:val="single"/>
              </w:rPr>
              <w:t>Start of the palliative phase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</w:rPr>
              <w:t>What made you realize that these patients needed palliative care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</w:rPr>
              <w:t>Do you see a difference between cancer patients and non-cancer patients when it comes to recognizing a need for palliative care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</w:rPr>
              <w:t>How do you see your role as a GP if a cancer patient is still being treated by a medical specialist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</w:rPr>
              <w:t>What makes it easier, or more difficult, to recognize a need for palliative care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</w:rPr>
              <w:t>Does the point when you start palliative care often coincide with the prognosis that the patient has only a few more months to live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es, why? If not, why not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</w:rPr>
              <w:t>Are there cases where you start palliative care many months, or even years, before death is expected?</w:t>
            </w:r>
          </w:p>
        </w:tc>
      </w:tr>
      <w:tr>
        <w:trPr/>
        <w:tc>
          <w:tcPr>
            <w:tcW w:w="9072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rStyle w:val="Simple"/>
                <w:u w:val="single"/>
              </w:rPr>
              <w:t>Guiding principle for palliative care.</w:t>
            </w:r>
          </w:p>
        </w:tc>
      </w:tr>
      <w:tr>
        <w:trPr/>
        <w:tc>
          <w:tcPr>
            <w:tcW w:w="907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owadays, palliative care is often seen as more than simply terminal care. It is sometimes suggested that palliative care starts as soon as a life-threatening condition is diagnosed. What are your views on this?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Simple">
    <w:name w:val="simple"/>
    <w:basedOn w:val="Standaardalinealettertyp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8:03:00Z</dcterms:created>
  <dc:creator>s.claessen</dc:creator>
  <dc:description/>
  <cp:keywords/>
  <dc:language>en-US</dc:language>
  <cp:lastModifiedBy>s.claessen</cp:lastModifiedBy>
  <dcterms:modified xsi:type="dcterms:W3CDTF">2013-03-24T18:12:00Z</dcterms:modified>
  <cp:revision>2</cp:revision>
  <dc:subject/>
  <dc:title>Topic list and interview questions</dc:title>
</cp:coreProperties>
</file>